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680"/>
        <w:tblW w:w="10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88"/>
        <w:gridCol w:w="1488"/>
        <w:gridCol w:w="1489"/>
        <w:gridCol w:w="1488"/>
        <w:gridCol w:w="1488"/>
        <w:gridCol w:w="1489"/>
      </w:tblGrid>
      <w:tr w:rsidR="00371E86" w14:paraId="41A3B8C2" w14:textId="77777777" w:rsidTr="00371E86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114EFB0" w14:textId="77777777" w:rsidR="00371E86" w:rsidRDefault="00371E86" w:rsidP="00371E86"/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3B3BEA03" w14:textId="77777777" w:rsidR="00371E86" w:rsidRPr="00D916F7" w:rsidRDefault="00371E86" w:rsidP="00371E86">
            <w:pPr>
              <w:rPr>
                <w:sz w:val="18"/>
              </w:rPr>
            </w:pPr>
            <w:r w:rsidRPr="00D916F7">
              <w:rPr>
                <w:sz w:val="18"/>
              </w:rPr>
              <w:t>Pre-imputation</w:t>
            </w:r>
          </w:p>
          <w:p w14:paraId="048D3BFA" w14:textId="77777777" w:rsidR="00371E86" w:rsidRPr="00D916F7" w:rsidRDefault="00371E86" w:rsidP="00371E86">
            <w:pPr>
              <w:rPr>
                <w:sz w:val="18"/>
              </w:rPr>
            </w:pPr>
            <w:r w:rsidRPr="00D916F7">
              <w:rPr>
                <w:sz w:val="18"/>
              </w:rPr>
              <w:t>(OR,95% CI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394292DA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1</w:t>
            </w:r>
          </w:p>
          <w:p w14:paraId="4A089567" w14:textId="77777777" w:rsidR="00371E86" w:rsidRDefault="00371E86" w:rsidP="00371E86">
            <w:r w:rsidRPr="00D916F7">
              <w:rPr>
                <w:sz w:val="16"/>
              </w:rPr>
              <w:t>(OR, 95% CI)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8" w:space="0" w:color="auto"/>
            </w:tcBorders>
          </w:tcPr>
          <w:p w14:paraId="465872F3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2</w:t>
            </w:r>
          </w:p>
          <w:p w14:paraId="4A3EA8A5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60D8B002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3</w:t>
            </w:r>
          </w:p>
          <w:p w14:paraId="73E53668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3B653362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4</w:t>
            </w:r>
          </w:p>
          <w:p w14:paraId="34711D54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8" w:space="0" w:color="auto"/>
            </w:tcBorders>
          </w:tcPr>
          <w:p w14:paraId="727EFA7A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5</w:t>
            </w:r>
          </w:p>
          <w:p w14:paraId="0C5C07CB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</w:tr>
      <w:tr w:rsidR="00B742DC" w14:paraId="5C1C5F41" w14:textId="77777777" w:rsidTr="00817C8C"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40F3C54A" w14:textId="77777777" w:rsidR="00B742DC" w:rsidRDefault="00B742DC" w:rsidP="00B742DC">
            <w:r>
              <w:rPr>
                <w:rStyle w:val="fontstyle01"/>
              </w:rPr>
              <w:t>Model fit using binary logistic regression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62E4876A" w14:textId="6D89B6C7" w:rsidR="00B742DC" w:rsidRPr="00D022DC" w:rsidRDefault="00B742DC" w:rsidP="00B742DC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4 (1.02,1.06)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742BDE0C" w14:textId="5735EE2C" w:rsidR="00B742DC" w:rsidRPr="0042379B" w:rsidRDefault="00B742DC" w:rsidP="00B742DC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4 (1.02,1.05)</w:t>
            </w:r>
          </w:p>
        </w:tc>
        <w:tc>
          <w:tcPr>
            <w:tcW w:w="1489" w:type="dxa"/>
            <w:tcBorders>
              <w:top w:val="single" w:sz="8" w:space="0" w:color="auto"/>
              <w:bottom w:val="nil"/>
            </w:tcBorders>
          </w:tcPr>
          <w:p w14:paraId="51F26BD1" w14:textId="4AFEEDD1" w:rsidR="00B742DC" w:rsidRPr="0042379B" w:rsidRDefault="00B742DC" w:rsidP="00B742DC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4 (1.02,1.05)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5C1F1BB2" w14:textId="30F650FB" w:rsidR="00B742DC" w:rsidRPr="0042379B" w:rsidRDefault="00B742DC" w:rsidP="00B742DC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4 (1.02,1.05)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  <w:vAlign w:val="center"/>
          </w:tcPr>
          <w:p w14:paraId="307675A6" w14:textId="748D6FCB" w:rsidR="00B742DC" w:rsidRPr="0042379B" w:rsidRDefault="00B742DC" w:rsidP="00B742DC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4 (1.02,1.05)</w:t>
            </w:r>
          </w:p>
        </w:tc>
        <w:tc>
          <w:tcPr>
            <w:tcW w:w="1489" w:type="dxa"/>
            <w:tcBorders>
              <w:top w:val="single" w:sz="8" w:space="0" w:color="auto"/>
              <w:bottom w:val="nil"/>
            </w:tcBorders>
          </w:tcPr>
          <w:p w14:paraId="4B8C300E" w14:textId="7106AAF1" w:rsidR="00B742DC" w:rsidRPr="0042379B" w:rsidRDefault="00B742DC" w:rsidP="00B742DC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4 (1.02,1.06)</w:t>
            </w:r>
          </w:p>
        </w:tc>
      </w:tr>
      <w:tr w:rsidR="00371E86" w14:paraId="439ACEC0" w14:textId="77777777" w:rsidTr="00371E86"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77F161B" w14:textId="77777777" w:rsidR="00371E86" w:rsidRDefault="00371E86" w:rsidP="00371E86">
            <w:r>
              <w:rPr>
                <w:rStyle w:val="fontstyle01"/>
              </w:rPr>
              <w:t xml:space="preserve">Model fit using </w:t>
            </w:r>
            <w:r>
              <w:rPr>
                <w:rStyle w:val="fontstyle01"/>
                <w:rFonts w:hint="eastAsia"/>
              </w:rPr>
              <w:t>two</w:t>
            </w:r>
            <w:r>
              <w:rPr>
                <w:rStyle w:val="fontstyle01"/>
              </w:rPr>
              <w:t>-piecewise linear model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17FED50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3BFF84B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6A5342F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ACFA7E0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B67E3B6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97A4D2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</w:tr>
      <w:tr w:rsidR="00371E86" w14:paraId="506F1A30" w14:textId="77777777" w:rsidTr="00371E86">
        <w:tc>
          <w:tcPr>
            <w:tcW w:w="1843" w:type="dxa"/>
            <w:tcBorders>
              <w:top w:val="nil"/>
              <w:bottom w:val="nil"/>
            </w:tcBorders>
          </w:tcPr>
          <w:p w14:paraId="24FA7A03" w14:textId="3D773CBB" w:rsidR="00371E86" w:rsidRPr="00D916F7" w:rsidRDefault="00371E86" w:rsidP="00371E86">
            <w:r>
              <w:rPr>
                <w:rStyle w:val="fontstyle01"/>
              </w:rPr>
              <w:t>Inflection points of the PT</w:t>
            </w:r>
            <w:r w:rsidR="00F61922">
              <w:rPr>
                <w:rStyle w:val="fontstyle01"/>
              </w:rPr>
              <w:t xml:space="preserve"> </w:t>
            </w:r>
            <w:r w:rsidR="00F61922">
              <w:rPr>
                <w:rStyle w:val="fontstyle01"/>
                <w:rFonts w:hint="eastAsia"/>
              </w:rPr>
              <w:t>count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8278BE6" w14:textId="38E9A0DE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</w:t>
            </w:r>
            <w:r w:rsidR="00E46AF6">
              <w:rPr>
                <w:rFonts w:ascii="宋体" w:hAnsi="宋体" w:cs="宋体"/>
                <w:kern w:val="0"/>
                <w:sz w:val="16"/>
                <w:lang w:bidi="ar"/>
              </w:rPr>
              <w:t>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02EC2FB" w14:textId="7B70D259" w:rsidR="00371E86" w:rsidRPr="00D022DC" w:rsidRDefault="00E46AF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>
              <w:rPr>
                <w:rFonts w:ascii="宋体" w:hAnsi="宋体" w:cs="宋体"/>
                <w:kern w:val="0"/>
                <w:sz w:val="16"/>
                <w:lang w:bidi="ar"/>
              </w:rPr>
              <w:t>22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CFAFB82" w14:textId="24D5054C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</w:t>
            </w:r>
            <w:r w:rsidR="00E46AF6">
              <w:rPr>
                <w:rFonts w:ascii="宋体" w:hAnsi="宋体" w:cs="宋体"/>
                <w:kern w:val="0"/>
                <w:sz w:val="16"/>
                <w:lang w:bidi="ar"/>
              </w:rPr>
              <w:t>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38FB2BF" w14:textId="310A0FB2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</w:t>
            </w:r>
            <w:r w:rsidR="00E46AF6">
              <w:rPr>
                <w:rFonts w:ascii="宋体" w:hAnsi="宋体" w:cs="宋体"/>
                <w:kern w:val="0"/>
                <w:sz w:val="16"/>
                <w:lang w:bidi="ar"/>
              </w:rPr>
              <w:t>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AC9216D" w14:textId="428216A5" w:rsidR="00371E86" w:rsidRPr="00D022DC" w:rsidRDefault="00E46AF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>
              <w:rPr>
                <w:rFonts w:ascii="宋体" w:hAnsi="宋体" w:cs="宋体"/>
                <w:kern w:val="0"/>
                <w:sz w:val="16"/>
                <w:lang w:bidi="ar"/>
              </w:rPr>
              <w:t>22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1143CD9" w14:textId="573E1841" w:rsidR="00371E86" w:rsidRPr="00D022DC" w:rsidRDefault="00E46AF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>
              <w:rPr>
                <w:rFonts w:ascii="宋体" w:hAnsi="宋体" w:cs="宋体"/>
                <w:kern w:val="0"/>
                <w:sz w:val="16"/>
                <w:lang w:bidi="ar"/>
              </w:rPr>
              <w:t>22</w:t>
            </w:r>
          </w:p>
        </w:tc>
      </w:tr>
      <w:tr w:rsidR="00371E86" w14:paraId="09EF1EF3" w14:textId="77777777" w:rsidTr="00371E86"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14C769B" w14:textId="77777777" w:rsidR="00371E86" w:rsidRDefault="00371E86" w:rsidP="00371E86">
            <w:r w:rsidRPr="00D14F3D">
              <w:rPr>
                <w:rFonts w:ascii="宋体" w:eastAsia="宋体" w:hAnsi="宋体"/>
                <w:color w:val="000000"/>
                <w:sz w:val="16"/>
                <w:szCs w:val="16"/>
              </w:rPr>
              <w:t>＜</w:t>
            </w:r>
            <w:r>
              <w:rPr>
                <w:rFonts w:ascii="宋体" w:eastAsia="宋体" w:hAnsi="宋体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宋体" w:eastAsia="宋体" w:hAnsi="宋体"/>
                <w:color w:val="000000"/>
                <w:sz w:val="16"/>
                <w:szCs w:val="16"/>
              </w:rPr>
              <w:t>.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D6F09F9" w14:textId="27D8C47B" w:rsidR="00371E86" w:rsidRPr="00903B9A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15 (1.09,1.22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7DE845A" w14:textId="41F66FEF" w:rsidR="00371E86" w:rsidRPr="00903B9A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8 (1.04,1.12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E8843F1" w14:textId="26310815" w:rsidR="00371E86" w:rsidRPr="00903B9A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8 (1.04,1.13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CA346D2" w14:textId="420FC274" w:rsidR="00371E86" w:rsidRPr="00903B9A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8 (1.04,1.12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E0D110" w14:textId="71A3B826" w:rsidR="00371E86" w:rsidRPr="00903B9A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8 (1.04,1.12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1C12682" w14:textId="30DC8C1B" w:rsidR="00371E86" w:rsidRPr="00903B9A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8 (1.04,1.12)</w:t>
            </w:r>
          </w:p>
        </w:tc>
      </w:tr>
      <w:tr w:rsidR="00371E86" w14:paraId="7D9AA29A" w14:textId="77777777" w:rsidTr="00371E86">
        <w:tc>
          <w:tcPr>
            <w:tcW w:w="1843" w:type="dxa"/>
            <w:tcBorders>
              <w:top w:val="nil"/>
              <w:bottom w:val="nil"/>
            </w:tcBorders>
          </w:tcPr>
          <w:p w14:paraId="3582FBF6" w14:textId="77777777" w:rsidR="00371E86" w:rsidRDefault="00371E86" w:rsidP="00371E86">
            <w:r>
              <w:rPr>
                <w:rStyle w:val="fontstyle01"/>
                <w:rFonts w:hint="eastAsia"/>
              </w:rPr>
              <w:t>＞</w:t>
            </w:r>
            <w:r>
              <w:rPr>
                <w:rStyle w:val="fontstyle01"/>
              </w:rPr>
              <w:t>2.5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D08E23B" w14:textId="73A1FCB0" w:rsidR="00371E86" w:rsidRPr="00EA5836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0 (0.97,1.03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8DBF7C7" w14:textId="2867E71F" w:rsidR="00371E86" w:rsidRPr="00EA5836" w:rsidRDefault="00B742DC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1 (0.99,1.0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9BD815C" w14:textId="351A5B6A" w:rsidR="00371E86" w:rsidRPr="00EA5836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1 (0.99,1.04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61867C2" w14:textId="4F31D277" w:rsidR="00371E86" w:rsidRPr="00EA5836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1 (0.99,1.04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151664D" w14:textId="6D3B6682" w:rsidR="00371E86" w:rsidRPr="00EA5836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2 (0.99,1.0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ACE763C" w14:textId="1AD8829D" w:rsidR="00371E86" w:rsidRPr="00EA5836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1.02 (1.00,1.05)</w:t>
            </w:r>
          </w:p>
        </w:tc>
      </w:tr>
      <w:tr w:rsidR="00371E86" w14:paraId="39593607" w14:textId="77777777" w:rsidTr="00371E86"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05CE0BD" w14:textId="77777777" w:rsidR="00371E86" w:rsidRDefault="00371E86" w:rsidP="00371E86">
            <w:r>
              <w:rPr>
                <w:rStyle w:val="fontstyle01"/>
              </w:rPr>
              <w:t>P for log likelihood ratio tes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626709F" w14:textId="6CFD63A5" w:rsidR="00371E86" w:rsidRPr="00D022DC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&lt;0.00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BB8C48" w14:textId="5520B867" w:rsidR="00371E86" w:rsidRPr="00D022DC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0.02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5017E33" w14:textId="5DF15DD1" w:rsidR="00371E86" w:rsidRPr="00D022DC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0.0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5532E6A" w14:textId="6738B896" w:rsidR="00371E86" w:rsidRPr="00D022DC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0.01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32861B7" w14:textId="2FAAD9B0" w:rsidR="00371E86" w:rsidRPr="00D022DC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0.02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F396EB6" w14:textId="00D0EAC8" w:rsidR="00371E86" w:rsidRPr="00D022DC" w:rsidRDefault="002E7882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0A2EF7">
              <w:rPr>
                <w:rFonts w:ascii="宋体" w:hAnsi="宋体" w:cs="宋体"/>
                <w:kern w:val="0"/>
                <w:sz w:val="16"/>
                <w:lang w:bidi="ar"/>
              </w:rPr>
              <w:t>0.048</w:t>
            </w:r>
          </w:p>
        </w:tc>
      </w:tr>
    </w:tbl>
    <w:p w14:paraId="4B332534" w14:textId="2B6CD7E8" w:rsidR="001C604F" w:rsidRDefault="001F0F70">
      <w:r w:rsidRPr="001F0F70">
        <w:t>Supplement table</w:t>
      </w:r>
      <w:r>
        <w:t xml:space="preserve"> 1-</w:t>
      </w:r>
      <w:r w:rsidR="00E46AF6">
        <w:t>2</w:t>
      </w:r>
      <w:r w:rsidRPr="001F0F70">
        <w:t xml:space="preserve">: Nonlinearity among pre- and pro-imputation data </w:t>
      </w:r>
      <w:r w:rsidR="00203D0E">
        <w:t>PT</w:t>
      </w:r>
      <w:r w:rsidRPr="001F0F70">
        <w:t xml:space="preserve"> count vs. in-hospital mortality)</w:t>
      </w:r>
      <w:bookmarkStart w:id="0" w:name="_GoBack"/>
      <w:bookmarkEnd w:id="0"/>
    </w:p>
    <w:sectPr w:rsidR="001C604F" w:rsidSect="00096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61DF8" w14:textId="77777777" w:rsidR="00B60F00" w:rsidRDefault="00B60F00" w:rsidP="00C944F9">
      <w:r>
        <w:separator/>
      </w:r>
    </w:p>
  </w:endnote>
  <w:endnote w:type="continuationSeparator" w:id="0">
    <w:p w14:paraId="1818D0AA" w14:textId="77777777" w:rsidR="00B60F00" w:rsidRDefault="00B60F00" w:rsidP="00C94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B9C2B" w14:textId="77777777" w:rsidR="00B60F00" w:rsidRDefault="00B60F00" w:rsidP="00C944F9">
      <w:r>
        <w:separator/>
      </w:r>
    </w:p>
  </w:footnote>
  <w:footnote w:type="continuationSeparator" w:id="0">
    <w:p w14:paraId="0AB49070" w14:textId="77777777" w:rsidR="00B60F00" w:rsidRDefault="00B60F00" w:rsidP="00C94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D4"/>
    <w:rsid w:val="000006AC"/>
    <w:rsid w:val="000530CB"/>
    <w:rsid w:val="000961B8"/>
    <w:rsid w:val="000A2EF7"/>
    <w:rsid w:val="000C18C6"/>
    <w:rsid w:val="000D5DA3"/>
    <w:rsid w:val="00174892"/>
    <w:rsid w:val="001F0F70"/>
    <w:rsid w:val="00203D0E"/>
    <w:rsid w:val="00207CEB"/>
    <w:rsid w:val="00276AD4"/>
    <w:rsid w:val="002B4472"/>
    <w:rsid w:val="002E7882"/>
    <w:rsid w:val="00332D1F"/>
    <w:rsid w:val="0036402A"/>
    <w:rsid w:val="00371E86"/>
    <w:rsid w:val="003B232A"/>
    <w:rsid w:val="0042379B"/>
    <w:rsid w:val="004A220B"/>
    <w:rsid w:val="004F4CA8"/>
    <w:rsid w:val="005609A9"/>
    <w:rsid w:val="005C680D"/>
    <w:rsid w:val="005D54DB"/>
    <w:rsid w:val="006155D8"/>
    <w:rsid w:val="00634965"/>
    <w:rsid w:val="00640A00"/>
    <w:rsid w:val="006E6C3A"/>
    <w:rsid w:val="006F6BF1"/>
    <w:rsid w:val="0077500D"/>
    <w:rsid w:val="008822ED"/>
    <w:rsid w:val="008941D2"/>
    <w:rsid w:val="00903B9A"/>
    <w:rsid w:val="00920AD1"/>
    <w:rsid w:val="00993459"/>
    <w:rsid w:val="00A01A4B"/>
    <w:rsid w:val="00B11380"/>
    <w:rsid w:val="00B4256E"/>
    <w:rsid w:val="00B60F00"/>
    <w:rsid w:val="00B742DC"/>
    <w:rsid w:val="00BD1780"/>
    <w:rsid w:val="00C944F9"/>
    <w:rsid w:val="00D022DC"/>
    <w:rsid w:val="00D07867"/>
    <w:rsid w:val="00D14F3D"/>
    <w:rsid w:val="00D817CE"/>
    <w:rsid w:val="00D916F7"/>
    <w:rsid w:val="00DD1BCE"/>
    <w:rsid w:val="00DF784F"/>
    <w:rsid w:val="00E045D3"/>
    <w:rsid w:val="00E10A95"/>
    <w:rsid w:val="00E46AF6"/>
    <w:rsid w:val="00EA5836"/>
    <w:rsid w:val="00F61922"/>
    <w:rsid w:val="00FD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B7A38"/>
  <w15:chartTrackingRefBased/>
  <w15:docId w15:val="{B869DAF4-BA41-4DF0-9829-99EEFDD6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0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916F7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D14F3D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List Paragraph"/>
    <w:basedOn w:val="a"/>
    <w:uiPriority w:val="34"/>
    <w:qFormat/>
    <w:rsid w:val="00B4256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9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44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4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85DD2-67A8-42FE-BBAD-C5A212C1C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Office Word</Application>
  <DocSecurity>0</DocSecurity>
  <Lines>5</Lines>
  <Paragraphs>1</Paragraphs>
  <ScaleCrop>false</ScaleCrop>
  <Company>中山大学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kedy</dc:creator>
  <cp:keywords/>
  <dc:description/>
  <cp:lastModifiedBy>leung kedy</cp:lastModifiedBy>
  <cp:revision>13</cp:revision>
  <dcterms:created xsi:type="dcterms:W3CDTF">2022-08-21T05:39:00Z</dcterms:created>
  <dcterms:modified xsi:type="dcterms:W3CDTF">2022-08-21T05:47:00Z</dcterms:modified>
</cp:coreProperties>
</file>